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Table</w:t>
      </w:r>
      <w:bookmarkStart w:id="0" w:name="_GoBack"/>
      <w:bookmarkEnd w:id="0"/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 xml:space="preserve"> S1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 xml:space="preserve">. </w:t>
      </w:r>
    </w:p>
    <w:p>
      <w:pPr>
        <w:pStyle w:val="Normal"/>
        <w:jc w:val="left"/>
        <w:rPr>
          <w:rFonts w:ascii="Times New Roman" w:hAnsi="Times New Roman" w:cs="Times New Roman"/>
          <w:i/>
          <w:i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The 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istanc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between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en-US"/>
        </w:rPr>
        <w:t>Pleurocybella porrigens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and other species (basidiomycet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and ascomycet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)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2859405" cy="42881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9405" cy="4288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50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69"/>
                              <w:gridCol w:w="1134"/>
                            </w:tblGrid>
                            <w:tr>
                              <w:trPr/>
                              <w:tc>
                                <w:tcPr>
                                  <w:tcW w:w="3369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Fungal speci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Distanc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Cronartium quercuum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2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Melampsora laricis-populin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2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Gymnopus luxurian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2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Puccinia gramini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2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 xml:space="preserve">Agaricus bisporu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va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 xml:space="preserve"> bisporu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3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Laccaria bicolo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3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Amanita muscaria Koid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3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Galerina marginat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4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Cryptococcus neoforman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4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Hebeloma cylindrosporum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4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Aspergillus nige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4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Paxillus involutu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4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Pleurotus ostreatu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5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Hypholoma sublateritium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5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Coprinopsis cinere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5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Heterobasidion annosum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5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Coniophora putean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5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Trichoderma reesei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5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Gloeophyllum trabeum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5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Postia placent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6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Bjerkandera adust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6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Fomitopsis pinicol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7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hanerochaete chrysosporium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7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336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Cs w:val="21"/>
                                    </w:rPr>
                                    <w:t>Auricularia delicat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83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5.15pt;height:337.65pt;mso-wrap-distance-left:0pt;mso-wrap-distance-right:7.1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450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69"/>
                        <w:gridCol w:w="1134"/>
                      </w:tblGrid>
                      <w:tr>
                        <w:trPr/>
                        <w:tc>
                          <w:tcPr>
                            <w:tcW w:w="3369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Fungal specie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Distanc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s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Cronartium quercuum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23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Melampsora laricis-populina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24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Gymnopus luxurian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28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Puccinia gramini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29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 xml:space="preserve">Agaricus bisporus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var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 xml:space="preserve"> bisporu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35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Laccaria bicolor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36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Amanita muscaria Koid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38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Galerina marginata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40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Cryptococcus neoforman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42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Hebeloma cylindrosporum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43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Aspergillus niger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47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Paxillus involutu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48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Pleurotus ostreatu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51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Hypholoma sublateritium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51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Coprinopsis cinerea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55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Heterobasidion annosum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56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Coniophora puteana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56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Trichoderma reesei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57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Gloeophyllum trabeum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59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Postia placenta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62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Bjerkandera adusta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67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Fomitopsis pinicola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70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hanerochaete chrysosporium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75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336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i/>
                                <w:i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Cs w:val="21"/>
                              </w:rPr>
                              <w:t>Auricularia delicat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83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40"/>
          <w:szCs w:val="40"/>
        </w:rPr>
      </w:pPr>
      <w:r>
        <w:rPr>
          <w:rFonts w:cs="Arial" w:ascii="Arial" w:hAnsi="Arial"/>
          <w:b/>
          <w:color w:val="000000"/>
          <w:sz w:val="40"/>
          <w:szCs w:val="4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eastAsia="ＭＳ 明朝" w:cs="Times New Roman"/>
      <w:color w:val="000000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character" w:styleId="HTML">
    <w:name w:val="HTML 書式付き (文字)"/>
    <w:qFormat/>
    <w:rPr>
      <w:rFonts w:ascii="Courier New" w:hAnsi="Courier New" w:cs="Courier New"/>
      <w:sz w:val="20"/>
      <w:szCs w:val="20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TML1">
    <w:name w:val="HTML 書式付き"/>
    <w:basedOn w:val="Normal"/>
    <w:qFormat/>
    <w:pPr/>
    <w:rPr>
      <w:rFonts w:ascii="Courier New" w:hAnsi="Courier New" w:cs="Courier New"/>
      <w:kern w:val="0"/>
      <w:sz w:val="20"/>
      <w:szCs w:val="20"/>
      <w:lang w:val="en-US"/>
    </w:rPr>
  </w:style>
  <w:style w:type="paragraph" w:styleId="13">
    <w:name w:val="表 (青) 13"/>
    <w:basedOn w:val="Normal"/>
    <w:qFormat/>
    <w:pPr>
      <w:ind w:left="840" w:hanging="0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04:00:00Z</dcterms:created>
  <dc:creator>kawa</dc:creator>
  <dc:description/>
  <cp:keywords/>
  <dc:language>en-US</dc:language>
  <cp:lastModifiedBy>河岸 洋和</cp:lastModifiedBy>
  <cp:lastPrinted>2013-01-28T13:10:00Z</cp:lastPrinted>
  <dcterms:modified xsi:type="dcterms:W3CDTF">2013-06-19T11:05:00Z</dcterms:modified>
  <cp:revision>3</cp:revision>
  <dc:subject/>
  <dc:title/>
</cp:coreProperties>
</file>